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9A5" w:rsidRPr="00EA1FAF" w:rsidRDefault="00D37A61" w:rsidP="00CE19A5">
      <w:pPr>
        <w:adjustRightInd w:val="0"/>
        <w:snapToGrid w:val="0"/>
        <w:spacing w:line="360" w:lineRule="auto"/>
        <w:jc w:val="center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S1 </w:t>
      </w:r>
      <w:r w:rsidR="00CE19A5" w:rsidRPr="00EA1FAF">
        <w:rPr>
          <w:rFonts w:asciiTheme="majorBidi" w:hAnsiTheme="majorBidi" w:cstheme="majorBidi"/>
          <w:bCs/>
          <w:sz w:val="24"/>
          <w:szCs w:val="24"/>
        </w:rPr>
        <w:t>Table. List of genes associated with hearing impairment</w:t>
      </w:r>
    </w:p>
    <w:tbl>
      <w:tblPr>
        <w:tblStyle w:val="ListTable6Colorful"/>
        <w:tblW w:w="0" w:type="auto"/>
        <w:tblLayout w:type="fixed"/>
        <w:tblLook w:val="04A0"/>
      </w:tblPr>
      <w:tblGrid>
        <w:gridCol w:w="990"/>
        <w:gridCol w:w="8370"/>
      </w:tblGrid>
      <w:tr w:rsidR="00CE19A5" w:rsidRPr="00EA1FAF" w:rsidTr="000A5EF4">
        <w:trPr>
          <w:cnfStyle w:val="1000000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Order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1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Gene name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A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ATP2B2, ACTG1, ALMS1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B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BSND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C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CDH23,CLRN1,CLDN14,CCDC50,CEACAM16,COCH,CRYM,COL2A1, CIB2</w:t>
            </w:r>
          </w:p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COL11A1,COL9A1,COL9A2,COL4A3,COL4A4,COL4A5,CHD7,CACNA1D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D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utoSpaceDE w:val="0"/>
              <w:autoSpaceDN w:val="0"/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DFNB31, DFNA5,DIABLO,DIAPH1,DSPP, DIAPH3, DLX5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E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utoSpaceDE w:val="0"/>
              <w:autoSpaceDN w:val="0"/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ESRRB,ESPN, EYA1,EYA4, EDNRB,EDN3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F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utoSpaceDE w:val="0"/>
              <w:autoSpaceDN w:val="0"/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FOXI1, FGFR3,FGFR1,FGFR2, FGF3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G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utoSpaceDE w:val="0"/>
              <w:autoSpaceDN w:val="0"/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GJB2,GJB3,GJB6,GIPC3,GRXCR1,GPSM2,GRHL2,GATA3,GLI3,GPR98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H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HGF, HOXA1, HOXA2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I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ILDR1, IGF1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K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 xml:space="preserve">KCNJ10, KCNQ4, KCNQ1,KCNE1 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L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LRTOMT, LHFPL5, LOXHD1, LRP2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M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MYO1A,MYO3A,MYO6,MYO7A,MYO15A,MARVELD2,MSRB3,MIR96,MYH14,MYH9</w:t>
            </w:r>
          </w:p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MT-RNR1,MT-TS1, MT-TK,MT-TE,MT-TL1, MITF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N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NDP,NLRP3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O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OTOF, OTOG, OTOA, OPA1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P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PCDH15,PTPRQ,POU4F3,POU3F4,PRPS1,PDSS1,PHEX,PAX2,PAX3,PRRX1, PDZD7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R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RDX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lastRenderedPageBreak/>
              <w:t>S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SLC17A8,SLC26A4,SLC26A5,STRC,SERPINB6,SIX1,SIX5,SMPX,SERAC1,SOX9,SLC19A2</w:t>
            </w:r>
          </w:p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SNAI2, SOX10, SOBP, SEMA3E,SMAD4, SLC4A11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T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TMIE,TMC1,TMPRSS3,TECTA,TRIOBP,TPRN,TJP2,TNFRSF11B,TCOF1,TIMM8A</w:t>
            </w:r>
          </w:p>
        </w:tc>
      </w:tr>
      <w:tr w:rsidR="00CE19A5" w:rsidRPr="00EA1FAF" w:rsidTr="000A5EF4">
        <w:trPr>
          <w:cnfStyle w:val="000000100000"/>
        </w:trPr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U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1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USH1C, USH1G,USH2A</w:t>
            </w:r>
          </w:p>
        </w:tc>
      </w:tr>
      <w:tr w:rsidR="00CE19A5" w:rsidRPr="00EA1FAF" w:rsidTr="000A5EF4">
        <w:tc>
          <w:tcPr>
            <w:cnfStyle w:val="001000000000"/>
            <w:tcW w:w="99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jc w:val="center"/>
              <w:rPr>
                <w:rFonts w:asciiTheme="majorBidi" w:hAnsiTheme="majorBidi" w:cstheme="majorBidi"/>
                <w:b w:val="0"/>
                <w:color w:val="auto"/>
              </w:rPr>
            </w:pPr>
            <w:r w:rsidRPr="00EA1FAF">
              <w:rPr>
                <w:rFonts w:asciiTheme="majorBidi" w:hAnsiTheme="majorBidi" w:cstheme="majorBidi"/>
                <w:color w:val="auto"/>
              </w:rPr>
              <w:t>W</w:t>
            </w:r>
          </w:p>
        </w:tc>
        <w:tc>
          <w:tcPr>
            <w:tcW w:w="8370" w:type="dxa"/>
            <w:shd w:val="clear" w:color="auto" w:fill="auto"/>
          </w:tcPr>
          <w:p w:rsidR="00CE19A5" w:rsidRPr="00EA1FAF" w:rsidRDefault="00CE19A5" w:rsidP="00D37A61">
            <w:pPr>
              <w:adjustRightInd w:val="0"/>
              <w:snapToGrid w:val="0"/>
              <w:spacing w:beforeLines="10" w:line="440" w:lineRule="exact"/>
              <w:cnfStyle w:val="000000000000"/>
              <w:rPr>
                <w:rFonts w:asciiTheme="majorBidi" w:hAnsiTheme="majorBidi" w:cstheme="majorBidi"/>
                <w:color w:val="auto"/>
              </w:rPr>
            </w:pPr>
            <w:r w:rsidRPr="00EA1FAF">
              <w:rPr>
                <w:rFonts w:asciiTheme="majorBidi" w:eastAsia="TimesNewRomanPS-ItalicMT" w:hAnsiTheme="majorBidi" w:cstheme="majorBidi"/>
                <w:i/>
                <w:iCs/>
                <w:color w:val="auto"/>
              </w:rPr>
              <w:t>WFS1</w:t>
            </w:r>
          </w:p>
        </w:tc>
      </w:tr>
    </w:tbl>
    <w:p w:rsidR="00CE19A5" w:rsidRPr="00EA1FAF" w:rsidRDefault="00CE19A5" w:rsidP="00CE19A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C0213" w:rsidRDefault="00DC0213">
      <w:bookmarkStart w:id="0" w:name="_GoBack"/>
      <w:bookmarkEnd w:id="0"/>
    </w:p>
    <w:sectPr w:rsidR="00DC0213" w:rsidSect="00BD6E6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2821" w:rsidRPr="00E12D30" w:rsidRDefault="00362821" w:rsidP="00863E58">
      <w:pPr>
        <w:spacing w:after="0" w:line="240" w:lineRule="auto"/>
      </w:pPr>
      <w:r>
        <w:separator/>
      </w:r>
    </w:p>
  </w:endnote>
  <w:endnote w:type="continuationSeparator" w:id="1">
    <w:p w:rsidR="00362821" w:rsidRPr="00E12D30" w:rsidRDefault="00362821" w:rsidP="00863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FZShuT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F5F" w:rsidRPr="004931E4" w:rsidRDefault="00863E58">
    <w:pPr>
      <w:pStyle w:val="Footer"/>
      <w:tabs>
        <w:tab w:val="clear" w:pos="4680"/>
        <w:tab w:val="clear" w:pos="9360"/>
      </w:tabs>
      <w:jc w:val="center"/>
      <w:rPr>
        <w:rFonts w:asciiTheme="majorBidi" w:hAnsiTheme="majorBidi" w:cstheme="majorBidi"/>
        <w:caps/>
        <w:noProof/>
      </w:rPr>
    </w:pPr>
    <w:r w:rsidRPr="004931E4">
      <w:rPr>
        <w:rFonts w:asciiTheme="majorBidi" w:hAnsiTheme="majorBidi" w:cstheme="majorBidi"/>
        <w:caps/>
      </w:rPr>
      <w:fldChar w:fldCharType="begin"/>
    </w:r>
    <w:r w:rsidR="00CE19A5" w:rsidRPr="004931E4">
      <w:rPr>
        <w:rFonts w:asciiTheme="majorBidi" w:hAnsiTheme="majorBidi" w:cstheme="majorBidi"/>
        <w:caps/>
      </w:rPr>
      <w:instrText xml:space="preserve"> PAGE   \* MERGEFORMAT </w:instrText>
    </w:r>
    <w:r w:rsidRPr="004931E4">
      <w:rPr>
        <w:rFonts w:asciiTheme="majorBidi" w:hAnsiTheme="majorBidi" w:cstheme="majorBidi"/>
        <w:caps/>
      </w:rPr>
      <w:fldChar w:fldCharType="separate"/>
    </w:r>
    <w:r w:rsidR="00D37A61">
      <w:rPr>
        <w:rFonts w:asciiTheme="majorBidi" w:hAnsiTheme="majorBidi" w:cstheme="majorBidi"/>
        <w:caps/>
        <w:noProof/>
      </w:rPr>
      <w:t>1</w:t>
    </w:r>
    <w:r w:rsidRPr="004931E4">
      <w:rPr>
        <w:rFonts w:asciiTheme="majorBidi" w:hAnsiTheme="majorBidi" w:cstheme="majorBidi"/>
        <w:caps/>
        <w:noProof/>
      </w:rPr>
      <w:fldChar w:fldCharType="end"/>
    </w:r>
  </w:p>
  <w:p w:rsidR="00D97F5F" w:rsidRDefault="0036282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2821" w:rsidRPr="00E12D30" w:rsidRDefault="00362821" w:rsidP="00863E58">
      <w:pPr>
        <w:spacing w:after="0" w:line="240" w:lineRule="auto"/>
      </w:pPr>
      <w:r>
        <w:separator/>
      </w:r>
    </w:p>
  </w:footnote>
  <w:footnote w:type="continuationSeparator" w:id="1">
    <w:p w:rsidR="00362821" w:rsidRPr="00E12D30" w:rsidRDefault="00362821" w:rsidP="00863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E19A5"/>
    <w:rsid w:val="00352C7E"/>
    <w:rsid w:val="00362821"/>
    <w:rsid w:val="007577F8"/>
    <w:rsid w:val="00863E58"/>
    <w:rsid w:val="00CE19A5"/>
    <w:rsid w:val="00D37A61"/>
    <w:rsid w:val="00DC02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9A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1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9A5"/>
    <w:rPr>
      <w:rFonts w:eastAsiaTheme="minorEastAsia"/>
      <w:lang w:eastAsia="zh-CN"/>
    </w:rPr>
  </w:style>
  <w:style w:type="table" w:customStyle="1" w:styleId="ListTable6Colorful">
    <w:name w:val="List Table 6 Colorful"/>
    <w:basedOn w:val="TableNormal"/>
    <w:uiPriority w:val="51"/>
    <w:rsid w:val="00CE19A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E19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9A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19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9A5"/>
    <w:rPr>
      <w:rFonts w:eastAsiaTheme="minorEastAsia"/>
      <w:lang w:eastAsia="zh-CN"/>
    </w:rPr>
  </w:style>
  <w:style w:type="table" w:customStyle="1" w:styleId="ListTable6Colorful">
    <w:name w:val="List Table 6 Colorful"/>
    <w:basedOn w:val="TableNormal"/>
    <w:uiPriority w:val="51"/>
    <w:rsid w:val="00CE19A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E19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</dc:creator>
  <cp:lastModifiedBy>NIRAJAN</cp:lastModifiedBy>
  <cp:revision>2</cp:revision>
  <dcterms:created xsi:type="dcterms:W3CDTF">2021-05-24T11:37:00Z</dcterms:created>
  <dcterms:modified xsi:type="dcterms:W3CDTF">2022-06-09T10:45:00Z</dcterms:modified>
</cp:coreProperties>
</file>